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1BCC0" w14:textId="0463A393" w:rsidR="00411FE5" w:rsidRPr="00EE7468" w:rsidRDefault="008739ED" w:rsidP="008739ED">
      <w:pPr>
        <w:ind w:firstLineChars="700" w:firstLine="1470"/>
        <w:jc w:val="left"/>
        <w:rPr>
          <w:rFonts w:ascii="Times New Roman" w:hAnsi="Times New Roman" w:cs="Times New Roman"/>
          <w:szCs w:val="21"/>
        </w:rPr>
      </w:pPr>
      <w:r w:rsidRPr="00EE7468">
        <w:rPr>
          <w:rFonts w:ascii="Times New Roman" w:hAnsi="Times New Roman" w:cs="Times New Roman"/>
          <w:b/>
          <w:bCs/>
          <w:szCs w:val="21"/>
        </w:rPr>
        <w:t>T</w:t>
      </w:r>
      <w:r w:rsidR="00F5593E" w:rsidRPr="00EE7468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EE7468">
        <w:rPr>
          <w:rFonts w:ascii="Times New Roman" w:hAnsi="Times New Roman" w:cs="Times New Roman"/>
          <w:b/>
          <w:bCs/>
          <w:szCs w:val="21"/>
        </w:rPr>
        <w:t>S</w:t>
      </w:r>
      <w:r w:rsidR="00F20F9D" w:rsidRPr="00EE7468">
        <w:rPr>
          <w:rFonts w:ascii="Times New Roman" w:hAnsi="Times New Roman" w:cs="Times New Roman"/>
          <w:b/>
          <w:bCs/>
          <w:szCs w:val="21"/>
        </w:rPr>
        <w:t>5</w:t>
      </w:r>
      <w:r w:rsidR="00F5593E" w:rsidRPr="00EE7468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7155CF" w:rsidRPr="00EE7468">
        <w:rPr>
          <w:rFonts w:ascii="Times New Roman" w:hAnsi="Times New Roman" w:cs="Times New Roman"/>
          <w:b/>
          <w:bCs/>
          <w:szCs w:val="21"/>
        </w:rPr>
        <w:t>Quality assessment of included meta-analyses</w:t>
      </w:r>
      <w:r w:rsidR="00F5593E" w:rsidRPr="00EE7468">
        <w:rPr>
          <w:rFonts w:ascii="Times New Roman" w:hAnsi="Times New Roman" w:cs="Times New Roman"/>
          <w:b/>
          <w:bCs/>
          <w:szCs w:val="21"/>
        </w:rPr>
        <w:t xml:space="preserve"> </w:t>
      </w:r>
      <w:r w:rsidR="007D7A3C" w:rsidRPr="00EE7468">
        <w:rPr>
          <w:rFonts w:ascii="Times New Roman" w:hAnsi="Times New Roman" w:cs="Times New Roman"/>
          <w:b/>
          <w:bCs/>
          <w:szCs w:val="21"/>
        </w:rPr>
        <w:t>using</w:t>
      </w:r>
      <w:r w:rsidR="00F5593E" w:rsidRPr="00EE7468">
        <w:rPr>
          <w:rFonts w:ascii="Times New Roman" w:hAnsi="Times New Roman" w:cs="Times New Roman"/>
          <w:b/>
          <w:bCs/>
          <w:szCs w:val="21"/>
        </w:rPr>
        <w:t xml:space="preserve"> AMSTAR 2,</w:t>
      </w:r>
      <w:r w:rsidR="00B301FC" w:rsidRPr="00EE7468">
        <w:rPr>
          <w:rFonts w:ascii="Times New Roman" w:hAnsi="Times New Roman" w:cs="Times New Roman"/>
          <w:b/>
          <w:bCs/>
          <w:szCs w:val="21"/>
        </w:rPr>
        <w:t xml:space="preserve"> without</w:t>
      </w:r>
      <w:r w:rsidR="00F5593E" w:rsidRPr="00EE7468">
        <w:rPr>
          <w:rFonts w:ascii="Times New Roman" w:hAnsi="Times New Roman" w:cs="Times New Roman"/>
          <w:b/>
          <w:bCs/>
          <w:szCs w:val="21"/>
        </w:rPr>
        <w:t xml:space="preserve"> considering item 2 (sensitivity analysis).</w:t>
      </w:r>
    </w:p>
    <w:tbl>
      <w:tblPr>
        <w:tblW w:w="4214" w:type="pct"/>
        <w:tblInd w:w="1418" w:type="dxa"/>
        <w:tblLook w:val="04A0" w:firstRow="1" w:lastRow="0" w:firstColumn="1" w:lastColumn="0" w:noHBand="0" w:noVBand="1"/>
      </w:tblPr>
      <w:tblGrid>
        <w:gridCol w:w="1599"/>
        <w:gridCol w:w="590"/>
        <w:gridCol w:w="590"/>
        <w:gridCol w:w="590"/>
        <w:gridCol w:w="590"/>
        <w:gridCol w:w="590"/>
        <w:gridCol w:w="590"/>
        <w:gridCol w:w="590"/>
        <w:gridCol w:w="590"/>
        <w:gridCol w:w="660"/>
        <w:gridCol w:w="661"/>
        <w:gridCol w:w="661"/>
        <w:gridCol w:w="661"/>
        <w:gridCol w:w="661"/>
        <w:gridCol w:w="661"/>
        <w:gridCol w:w="661"/>
        <w:gridCol w:w="819"/>
      </w:tblGrid>
      <w:tr w:rsidR="004F45D3" w:rsidRPr="00EE7468" w14:paraId="4C1216FB" w14:textId="77777777" w:rsidTr="00D03F54">
        <w:trPr>
          <w:trHeight w:val="634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2FB1A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thor, year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7D6E7" w14:textId="77777777" w:rsidR="004F45D3" w:rsidRPr="00EE7468" w:rsidRDefault="004F45D3" w:rsidP="00584E4E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C608B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07B74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CEB81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38FF3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6402F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91BEC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10633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7A7B8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A2BD6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0A376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B9CF1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0906E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1C5B7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B040E" w14:textId="77777777" w:rsidR="004F45D3" w:rsidRPr="00EE7468" w:rsidRDefault="004F45D3" w:rsidP="00584E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74940" w14:textId="77777777" w:rsidR="004F45D3" w:rsidRPr="00EE7468" w:rsidRDefault="004F45D3" w:rsidP="00584E4E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Final rating </w:t>
            </w:r>
          </w:p>
        </w:tc>
      </w:tr>
      <w:tr w:rsidR="004F45D3" w:rsidRPr="00EE7468" w14:paraId="7EC6515A" w14:textId="77777777" w:rsidTr="00D03F54">
        <w:trPr>
          <w:trHeight w:val="240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088940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ao C, 2021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8655EE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9B8B10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32CB8A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B7482C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588E0F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4EB9A2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3429B6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30E4E4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9B407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C490A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5AA599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8FDBCB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FA994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95A65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DC769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7BE25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45671C23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92BE794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rittanawong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C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5FD23C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112DDA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D18C6CE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8FB908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BA4CD7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227AEB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D266A9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B91A58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334573E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A03C4FB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DA8BAC2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D117BB2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2C31F9F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A10D4C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7880416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81193FD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3D918B61" w14:textId="77777777" w:rsidTr="00D03F54">
        <w:trPr>
          <w:trHeight w:val="285"/>
        </w:trPr>
        <w:tc>
          <w:tcPr>
            <w:tcW w:w="680" w:type="pct"/>
            <w:shd w:val="clear" w:color="auto" w:fill="auto"/>
            <w:noWrap/>
            <w:vAlign w:val="center"/>
          </w:tcPr>
          <w:p w14:paraId="1FAF52A5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Jakobsen M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0234F2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B5F9D1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3D687E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DE9201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93D6F4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AA1705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42067E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FFC3ED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E0C1EC3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204D325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E24DDAE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7590846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D9F286A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DDE5330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52A0279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7ADB1F9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4FB0815E" w14:textId="77777777" w:rsidTr="00D03F54">
        <w:trPr>
          <w:trHeight w:val="285"/>
        </w:trPr>
        <w:tc>
          <w:tcPr>
            <w:tcW w:w="680" w:type="pct"/>
            <w:shd w:val="clear" w:color="auto" w:fill="auto"/>
            <w:noWrap/>
            <w:vAlign w:val="center"/>
          </w:tcPr>
          <w:p w14:paraId="139CCDA0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icek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1892E3F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BFE66E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F7BEA4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594CCA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E3D436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50F049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1F0419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ED1C48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F62D0E6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CF4B9C1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38715C7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05B4603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899CF50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FB2EAF5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DEC89FF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6770966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510510A2" w14:textId="77777777" w:rsidTr="00D03F54">
        <w:trPr>
          <w:trHeight w:val="285"/>
        </w:trPr>
        <w:tc>
          <w:tcPr>
            <w:tcW w:w="680" w:type="pct"/>
            <w:shd w:val="clear" w:color="auto" w:fill="auto"/>
            <w:noWrap/>
            <w:vAlign w:val="center"/>
          </w:tcPr>
          <w:p w14:paraId="415FE1F8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C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6CB360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2A19E7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309D50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1100392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65B507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DEC834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B333B4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D35ECC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3E8B338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302F9B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09F12FF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1A87143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60E131F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5007456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D7BEC8C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62E8083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49677A63" w14:textId="77777777" w:rsidTr="00D03F54">
        <w:trPr>
          <w:trHeight w:val="285"/>
        </w:trPr>
        <w:tc>
          <w:tcPr>
            <w:tcW w:w="680" w:type="pct"/>
            <w:shd w:val="clear" w:color="auto" w:fill="auto"/>
            <w:noWrap/>
            <w:vAlign w:val="center"/>
          </w:tcPr>
          <w:p w14:paraId="4A5BF809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hammadifard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N,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473B4C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BABE21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1CEAEE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6D785D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AF61B2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43E8AB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041BD77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0E53CD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1B1A396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6DD693E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71B2865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7E9965C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73A484C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1F475A1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A51A284" w14:textId="77777777" w:rsidR="004F45D3" w:rsidRPr="00EE7468" w:rsidRDefault="004F45D3" w:rsidP="00584E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8D473B3" w14:textId="77777777" w:rsidR="004F45D3" w:rsidRPr="00EE7468" w:rsidRDefault="004F45D3" w:rsidP="00584E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472B370A" w14:textId="77777777" w:rsidTr="00D03F54">
        <w:trPr>
          <w:trHeight w:val="285"/>
        </w:trPr>
        <w:tc>
          <w:tcPr>
            <w:tcW w:w="680" w:type="pct"/>
            <w:shd w:val="clear" w:color="auto" w:fill="auto"/>
            <w:noWrap/>
            <w:vAlign w:val="center"/>
          </w:tcPr>
          <w:p w14:paraId="21CEF21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ehrli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2968A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A13094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8D16A0B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DDFE64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75065D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B81F4ED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9E0B74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12A356F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50CA6C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5728F09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6E64B92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EE112D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715F656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0983F59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BC307C9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348" w:type="pct"/>
            <w:vAlign w:val="center"/>
          </w:tcPr>
          <w:p w14:paraId="540E645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51E5961D" w14:textId="77777777" w:rsidTr="00D03F54">
        <w:trPr>
          <w:trHeight w:val="285"/>
        </w:trPr>
        <w:tc>
          <w:tcPr>
            <w:tcW w:w="680" w:type="pct"/>
            <w:shd w:val="clear" w:color="auto" w:fill="auto"/>
            <w:noWrap/>
            <w:vAlign w:val="center"/>
          </w:tcPr>
          <w:p w14:paraId="5FEB5CA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jagbemi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4DC98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394AF6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FD9011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8CA7B5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0A81D3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2368E5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7C1319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F5944D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472F3B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1EBBB6E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B82525D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19E86BD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9A3C90A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B64704F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7353AEC" w14:textId="77777777" w:rsidR="004F45D3" w:rsidRPr="00EE7468" w:rsidRDefault="004F45D3" w:rsidP="004F45D3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348" w:type="pct"/>
            <w:vAlign w:val="center"/>
          </w:tcPr>
          <w:p w14:paraId="502260BA" w14:textId="77777777" w:rsidR="004F45D3" w:rsidRPr="00EE7468" w:rsidRDefault="004F45D3" w:rsidP="004F45D3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moderate</w:t>
            </w:r>
          </w:p>
        </w:tc>
      </w:tr>
      <w:tr w:rsidR="004F45D3" w:rsidRPr="00EE7468" w14:paraId="40767CEF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FBCA88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o B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99522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F079C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7DA80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A501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2C9C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8F28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17054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33402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2FEDB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8BF09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3E3124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94125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340F04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4FF1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EFB021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E8ADE1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2438DAB4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CA3A43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g C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E049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66B93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6DD8B0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2BE0B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589D6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9B58D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6AC744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0F543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C1AF8B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1C50D0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F9293E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53FBE4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973BC0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8022E2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6B0F8D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E46265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784E870D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42AE6B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 H,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E28EB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8ADDB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67EB6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BDA96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19957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889C8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EA934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2104A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EBB554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C4496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C40095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FB35F8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F64300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1937E1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593AB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42EF3D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3311BBA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7A0042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L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CBD42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97F9B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530DB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41D61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BFC5A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0EEE4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D7629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ED59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89EA4E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928C4F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C187D5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28E1F8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15BF6C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016F26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B5D550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6937C3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3737A6B2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A5872E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rze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J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3D57B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5A159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FB181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D8538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09DAE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1ECC5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9227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FAC54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66F553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824F4B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CCC491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41C33C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8FAECB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576AA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DA3DB4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220966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46FEDBC4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D02BF0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zidi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6646A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B164F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7BFC1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83424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9310C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F7CB2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3A8D9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56803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381BE3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69E2C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02C92C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907AA8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6257C1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7158A8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06FCAF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BCB080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4CF31040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A41BA0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ung M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8A97D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F062F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1125E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E7BAA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F15BA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857247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1DAAD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2FBEE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DBB00E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A1F649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163665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D5A4E9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85735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6A66F7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A0F6ED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D1D026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3AB0689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23C33C5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ang Z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EFC92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10593D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04BC4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B7B3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66842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E8138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D41C9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D1B63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B478D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301EDF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122AC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FF707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58AD8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AAFF5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B56EE1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0F8FA8B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2083BE9C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CA8FDE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ng H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21AF0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459D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A4FEF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D5134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517FA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9C1DD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317C9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85DBF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B54592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DED703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8F673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1C645E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E75CB5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805FF6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23DA8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F82304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272E501E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93428D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H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0F5C2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4E356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6495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D4A9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83EC4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0B42F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14F74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5EB72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8A550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8FADB2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AB6482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DF9CF1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38B5D0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47DD3E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A371B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F226FF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1278E48A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6C44C4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en Y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AE9D7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DC23D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56E2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322BC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C6678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D7E980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9A692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C0001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D12C4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D9D890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F9E792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D9BB6E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9C554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2373CB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C21DE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A5BE54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73E86814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2E437A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chwingshackl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370FD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67FB6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249D1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AC8E0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D134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E748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DAF42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D4581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E43B2D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6307EB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D7A8E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AFD73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1E001A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ACC8C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4A0257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ECAC4A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24C0AF4B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5EDC6D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o W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F3195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2152D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73C95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00C4B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8832D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144EE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E24E9F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30529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DE3F7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23621A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1B5166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B2A0D8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7556A7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E1B4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7D2286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465141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0E0372D3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0F118A2B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EE56C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8320B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8B47A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F48A17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673D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A4C29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2CA29F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B8F4C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2925E1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4315BB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49986B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0D26D5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3B90E9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D71F0A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72B08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8F8709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58727253" w14:textId="77777777" w:rsidTr="00D03F54">
        <w:trPr>
          <w:trHeight w:val="240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8BDB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26CF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A4F7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8448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8D76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BD8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0FAB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EFA8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CC6E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88E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A147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152C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1AC3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92A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60CA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F4CB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FB6B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5F403ED9" w14:textId="77777777" w:rsidTr="00D03F54">
        <w:trPr>
          <w:trHeight w:val="240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98AD7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Mazidi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19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42643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0BC3E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6890D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AAE2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48D53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90CF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2C24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44359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C9089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AA8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4B9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4B663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9C317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2300B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DE6B4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C7637B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65161A4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EB7EA8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zidi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ACA21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D2576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6F82C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F8D1E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1995AF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42A91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5DB38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BCB8D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B0B69D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FE757B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91D94D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EE422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10127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0A017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8BFAC6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C46040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7B92D45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BFAC81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ble R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DA2FC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68E6C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6B0EC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22CCF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1F314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B20DB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C503A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2A76F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3228BE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F5E73F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5938A3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82974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95CF3F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E093B2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32F25E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2CCF2F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7B204ADE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AE8CDD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Xu L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2CBE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90D8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D4155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44B8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7166E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85D0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9DF41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A99B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8AF12C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F6F2A7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6BDD5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C6A61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EDFC5F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39BB1C6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A3D7C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3E4C9D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022CB9" w:rsidRPr="00EE7468" w14:paraId="74DAEC3D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2BF3AB0E" w14:textId="544B30E0" w:rsidR="00022CB9" w:rsidRPr="00EE7468" w:rsidRDefault="00022CB9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DF5F11B" w14:textId="36E643AA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2F7B6B" w14:textId="3ABE940B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9E6CD8" w14:textId="3C42482E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C2846C" w14:textId="55D7F2EA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5ED0B7" w14:textId="588ECB8E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79E022" w14:textId="7923EA8A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986886" w14:textId="71E995CF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EE8D02" w14:textId="292512C6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1A465A2" w14:textId="0E4DF10D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ADBE4E0" w14:textId="5F253F43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0E823DD" w14:textId="32F8C861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4B4C1DA" w14:textId="0D2BFF51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57DCFF7" w14:textId="6BEE843D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6A015AA" w14:textId="385412BE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66BF9EA" w14:textId="0C5FE329" w:rsidR="00022CB9" w:rsidRPr="00EE7468" w:rsidRDefault="00022CB9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75F7A13" w14:textId="4F40528D" w:rsidR="00022CB9" w:rsidRPr="00EE7468" w:rsidRDefault="00022CB9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h</w:t>
            </w: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gh</w:t>
            </w:r>
          </w:p>
        </w:tc>
      </w:tr>
      <w:tr w:rsidR="004F45D3" w:rsidRPr="00EE7468" w14:paraId="2679874A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20E519F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edamah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Muthu S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21E13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C8BAB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AFD4D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86597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23C8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C565B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8DBCEA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92FCA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8F4ABA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D69021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082655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57719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51DA54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D5A4C1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C25EA2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594547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6E4CE140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F47F9D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48DD1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576ED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44D92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64B378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9D529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77407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DF07FC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63B74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7A4C5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8D0B9D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A766B8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C07447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DDAC58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CD8914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B4A24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660E56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02D88E8B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66A4FB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819FF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E270D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0FC51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08ED2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D7EDD4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FC3DD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DD58C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A3341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B131F5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7A7230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F7A12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3ED43C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04F275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7A588A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4784A2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5C1B20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152630D2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8E11A9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ianfredi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V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C650F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1C64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140B8B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FAF6A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D6660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14D4D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35FBB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06A3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1C8AC2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A81125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4AA241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E3884C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94B16D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0B73D2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B2946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DF32D8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1B4D7BB0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52B922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Qin Z, Z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93906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189BE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220C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3B7A6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D4059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E6ED2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24208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01639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A57663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5F8055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6F1ECD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A18C9B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3FEDC0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34CBA8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19BFA9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7EA871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0DAF5D3D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068ECBD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2F5DE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31925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C751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83ADB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ACB75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B02B80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5BF27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72737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DC5403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33DC55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3C967F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0A626C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12A750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4D8C4D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B036B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D2CE08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7E1BD6E8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B98A2B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A7DB4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9398C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597C7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08971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99B14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332CA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44517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F528E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42FF3D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EABA1C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6B35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027F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7CF124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FCB0C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17196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B36BDC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17CB38FB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0D106B1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u Y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E9C92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8D65E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E952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148F0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BF1E5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DFC991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8925B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79106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5775C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F2BD64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FC7614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EEC406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86EA3A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78A06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537AAB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39C8C9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13AB0638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A55B5C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hammadi H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2B366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D4216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13626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B2393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04AF21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362BC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3A5FD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7A855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859CE6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84FBB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5CE854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EDC9DA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99295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ED403B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69F48C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7B847E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333EA747" w14:textId="77777777" w:rsidTr="00D03F54">
        <w:trPr>
          <w:trHeight w:val="225"/>
        </w:trPr>
        <w:tc>
          <w:tcPr>
            <w:tcW w:w="680" w:type="pct"/>
            <w:shd w:val="clear" w:color="auto" w:fill="auto"/>
            <w:noWrap/>
            <w:vAlign w:val="center"/>
          </w:tcPr>
          <w:p w14:paraId="231A46A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holami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14F9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B5F58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9A1AE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080E3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15B06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1CBB8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5303A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C0272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8AB35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35EE6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F07E21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79BC8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541C8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7C3362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70234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A9AE48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65FE373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05A40F2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C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1E64C8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116B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4C11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54B69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ED06F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30D1E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F0554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04ECB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CF9605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5F0FF0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975B10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316080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F3ED93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921248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782EBF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4A340E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7E111432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498E32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holami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4FA63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A84B4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5D68B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881B7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9277E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0F94D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CCE7F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0EC115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B617D2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60A755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A446B5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DD6AF3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00BA27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964D4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C2E678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B45566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1BD1D643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040AD6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u L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48861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4D9D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96088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D0DA1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4B51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89A2A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31D9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61AA2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5C8BA7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0A7029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21BF32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54C599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D15CCB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85AB68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187E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5A6D1F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6C27E1A9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5C15809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uan S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F3CA5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A589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AAFBA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8552F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CBCB8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4AF98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540FA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E86DE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4CE002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DE8B6F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BF7FD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49917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01CF30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1A3F6A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A3B78A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691A30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07F7D87F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5109115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 K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EB4E0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1D8CC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AEA28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9D248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8E231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E4BBB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0222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E75D7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DF87A2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072897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51169D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816000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F0BB26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EC7290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97DB9B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749DED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0D269852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A393E8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218CD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24602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8AA34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A670B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4031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BF392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FF7B0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20C0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88B5DB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598402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E1005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ED7C97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759110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EF027B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E308B5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75D9B9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51C871F6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CAE389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rventano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S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BCBDA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C5C6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5B2ED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212B7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8CB4D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0282D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6200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B3F7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01A7C3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31BAAB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771D1F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49047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E11CE0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C19FF2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5DFA3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C541C2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7A5D4B5F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1C8BEE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 Z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4FE01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555D4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1E73A3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B215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F9F7B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A0F67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1BAB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84319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Y 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47020F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CACE26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76078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E0C4AF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8A3EB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95037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6B1FDB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55F0C0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62DEA449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8216BC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2FA8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6D6F9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5EB6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965EF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C6C4F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7EDBE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C7BC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8FF8C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448524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58908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51F502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D52F0E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1F1077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6B74A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09EB49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382255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0B77658F" w14:textId="77777777" w:rsidTr="0019424B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2517B2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ng B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ED8F6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A4651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BC8414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7C698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E83C4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5C3A8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3EB16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8296EA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886BE3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43CB4C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7F0EE5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0F57A7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467294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4A755A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28E68E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C5B090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01BF68BC" w14:textId="77777777" w:rsidTr="00263DAD">
        <w:trPr>
          <w:trHeight w:val="240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FE20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eyer K, 2017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E566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446D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F69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4C5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ECCD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5F3C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5192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349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D48A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82D6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32F0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0BCC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7A4F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177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8BB5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7680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4F2B185B" w14:textId="77777777" w:rsidTr="00263DAD">
        <w:trPr>
          <w:trHeight w:val="240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2195A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Li M, 2017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7687E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4872C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68D9B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74567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269E3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8FEB7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49CF8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B8C4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31E4B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1F7D7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E3C2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F61B1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A8F1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D0F6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97B5F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D7D4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10B6AF7A" w14:textId="77777777" w:rsidTr="00263DAD">
        <w:trPr>
          <w:trHeight w:val="240"/>
        </w:trPr>
        <w:tc>
          <w:tcPr>
            <w:tcW w:w="6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3522A8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ang X, 2016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377F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612CE8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A8AB81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6C5EF8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283C4E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4265D4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ED4B0C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08E894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73436B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922E0F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A1E4F0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7CBC3A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F1E736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E3F03A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7AE19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2D879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68D7B31B" w14:textId="77777777" w:rsidTr="00D03F54">
        <w:trPr>
          <w:trHeight w:val="240"/>
        </w:trPr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6A11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inceti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1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E5A3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8345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DD70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03D4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BBD0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FDFD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BA96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DB9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E124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0562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61BF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CA27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2464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E62A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BE3E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408F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342B3933" w14:textId="77777777" w:rsidTr="00D03F54">
        <w:trPr>
          <w:trHeight w:val="240"/>
        </w:trPr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EFD6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ullie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1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D510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990B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1B84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6BEE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57DB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5270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81FC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8BB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F5C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1CE4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4206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C3E1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6484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EA7E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CFF6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FA14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40755D6A" w14:textId="77777777" w:rsidTr="00D03F54">
        <w:trPr>
          <w:trHeight w:val="240"/>
        </w:trPr>
        <w:tc>
          <w:tcPr>
            <w:tcW w:w="6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3E1E8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e Goede J, 2016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2652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424A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20941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DD2FD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81E31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F2A15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2507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99270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7AE4A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A29BA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395BD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84ED6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940E8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FF801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E264D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42C46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7590B202" w14:textId="77777777" w:rsidTr="00D03F54">
        <w:trPr>
          <w:trHeight w:val="255"/>
        </w:trPr>
        <w:tc>
          <w:tcPr>
            <w:tcW w:w="680" w:type="pct"/>
            <w:shd w:val="clear" w:color="auto" w:fill="auto"/>
            <w:noWrap/>
            <w:vAlign w:val="center"/>
          </w:tcPr>
          <w:p w14:paraId="718D75C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lexander D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EB93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95EB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7DF3E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02D2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4E084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9FEC8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429A8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2E83E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873FD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4A8C57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9AB4B9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B7F4A3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D4E73C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5BC465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2E2BE5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FADB1F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4775EBB3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B09E4F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impin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A0F93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86BDD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2E377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1310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72752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05A35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5783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65E1DA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3A34A7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A6C415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613BAD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DF2A25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04AC93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15DBC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19D66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E672EA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45D415A6" w14:textId="77777777" w:rsidTr="00D03F54">
        <w:trPr>
          <w:trHeight w:val="240"/>
        </w:trPr>
        <w:tc>
          <w:tcPr>
            <w:tcW w:w="680" w:type="pct"/>
            <w:shd w:val="clear" w:color="auto" w:fill="auto"/>
            <w:vAlign w:val="center"/>
          </w:tcPr>
          <w:p w14:paraId="11E017D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6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5D0000A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6424F2A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787F076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3C4AEBF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214BCAA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73A9898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4A0D263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757F7AF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369D736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516030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7238078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A86C0F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EA53FE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4919D5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14F032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F39C1F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5EB7AEEC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44F5C1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g C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8DCA6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9BCE9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150DDD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5AF4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6638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88983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451D5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83BA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78BDCE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BA716D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423E61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03DB0E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B783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02979F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2396A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FA4575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358D419F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7BE799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ao C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14A5D6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ED4AC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5B57F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4B639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39950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16948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4C728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D2986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A2EA9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30130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E571B2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EB9B41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53F634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BD04AD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0D344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3FEEB1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078E441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071B450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yhew A, J,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35113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E135E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DCD19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61EB1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85C67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1CE5D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AAD5B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D6326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57D66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7CA2B7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1F2C8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9FD072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B08309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43C1CD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12C43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A29FAF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4B03A6B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7D6856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C803C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46AB6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2AB03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B6017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6439B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07978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4D9CD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85D84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5C76AF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E5F8EF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2FDC3D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C4F354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5BC79C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A999B7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1EE16F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5F31F4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450E66B9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61F454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B147E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20289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C2AB4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31D5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D2C2A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814CC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6AD07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CC80B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C7275F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E25941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AF627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6151D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8D5A1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EC59B3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DE060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3E9A29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16B42238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54879D1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u D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1A1C1E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97EF1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BC261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0E06F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2D03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FDBBA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844A7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D2999A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Y 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F9C25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BA14F8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674083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C6C059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71F43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55A4C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42F6A5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A0E6E8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03A2AFE4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7916FB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X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77DA9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095FD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ADBF0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862AC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253B0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56C19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4D278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F23AF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CBDB5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CA950E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69244C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46648D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05F8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714E1F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72DC20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17A808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6ED3E99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3426B5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J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1B99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D701D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6F51F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A8C3B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69A3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B5BCB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615585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EA499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614D1E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7C4AA4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EC49A0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756595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6ADFAB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77A9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8B4327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4013ED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2782366E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52B4FD8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6EFC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D51B5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87778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007CF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C6AE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2DBD1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BC703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D2A3C7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85F2B9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618828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553FE6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253D0A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47917C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490DC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45E18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8EE42B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6C27675E" w14:textId="77777777" w:rsidTr="00D03F54">
        <w:trPr>
          <w:trHeight w:val="240"/>
        </w:trPr>
        <w:tc>
          <w:tcPr>
            <w:tcW w:w="680" w:type="pct"/>
            <w:shd w:val="clear" w:color="auto" w:fill="auto"/>
            <w:vAlign w:val="center"/>
          </w:tcPr>
          <w:p w14:paraId="496EEC8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 B, 2016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3F74FD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0635327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41DCC2F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4D2F394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27B4DBD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6063984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67D5EAA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1498FDF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C539DA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3ED4275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6BF5673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0851DB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DD2D29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2BE50EF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0D7D0BF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14055C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505E0E1F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EB5643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D1FD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0366D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8C074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FF7D0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6CD17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AC53C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164D0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95388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1A6044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8FF2E0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0957D4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1F442F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2B9073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F55D58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AED065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218115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18D6F2C6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3509B1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5ACDC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94E7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83855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9ECC7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15FE9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D4C42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75787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9B297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D92E24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700413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FD1EED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3C543A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1C0BC9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A111C1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6E9F3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7DE5E5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4B4B49CA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092C595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ng Z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6D30E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FA12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9AA5D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D8463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09F55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16944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442BB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4DA19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43CC16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D3374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6FB4E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204D2D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E19D6E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056305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58A2E7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125341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4D36B5B0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225AAD8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eng X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BF605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DFDD1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30D1D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EFA1F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26423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C854D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6B697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B8C36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52D3ED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3D020E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28A5E1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1483F9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BD712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DA9EC0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ACFEDA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5DD133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51EFE43A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6E50E2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ian D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5DF47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787FC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CBBE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B4500B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39F42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585D6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04EF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68819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417DB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B809DD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034EC9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9655DB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0C9B8F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5C9780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D0F21E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894DD0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2CC9132B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B1375F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Qin L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A23A7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EAA7D4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955C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047B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FD0E6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1D5B2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3FD98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89573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BE3381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6EB962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6ED5C0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AF0089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585EAA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D88279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63AFA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A56BE2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50B5E9DC" w14:textId="77777777" w:rsidTr="009C7FA0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8F112EB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C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6F80F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B4258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11828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BC9CCA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7BE4CA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8ED4B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845A7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8F27C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2F4C42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3159FA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9A85D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60D4E1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77A659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98D88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B892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2EB876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2895612C" w14:textId="77777777" w:rsidTr="00D9123C">
        <w:trPr>
          <w:trHeight w:val="240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9715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Xi B, 2015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EF1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FFB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D168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6FA1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5EAC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B94C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765A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32C2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0C90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CDF9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B949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FC5F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B34A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0D2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2CE9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B8C6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3CF35A13" w14:textId="77777777" w:rsidTr="00D9123C">
        <w:trPr>
          <w:trHeight w:val="240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BD993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Zhang Z, 201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ACCB9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A770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85435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74A3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B87D4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AB5E5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5017F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3193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DB5AA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3276D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0503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71601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803E6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E6CC6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3CADA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DE29B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11BC75DC" w14:textId="77777777" w:rsidTr="00D9123C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5ED369C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u D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8D360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5EA2B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95A0E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4A5D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F343A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76892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7854D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5B945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257D9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F38422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C4FA51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67C6C8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E5C01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A9F89A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56FF8D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3AB67D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1E0B8352" w14:textId="77777777" w:rsidTr="00D03F54">
        <w:trPr>
          <w:trHeight w:val="240"/>
        </w:trPr>
        <w:tc>
          <w:tcPr>
            <w:tcW w:w="6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602340B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ai X, 2015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D9349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678E7C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761BE4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CD679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20C9FE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95ECDF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51032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95B2F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A46750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C03D9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B2019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9F4683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04F7FD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4E938B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231D93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D66DBC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5FEBBD27" w14:textId="77777777" w:rsidTr="00D03F54">
        <w:trPr>
          <w:trHeight w:val="240"/>
        </w:trPr>
        <w:tc>
          <w:tcPr>
            <w:tcW w:w="6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B9A2A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5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A1AD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8B954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EA67E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A21CE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3CBFE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9A30B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4CDB9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90FF4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9E355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7014D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DBEFE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8EE6C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3932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59AF0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9D52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821EF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19693D8B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1C47AE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e Souza R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ACB64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DAB0D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C0090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26CC8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8104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834D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3703D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9A169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9604E2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EA3EB9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91959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92520D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69C78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5183D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DF60E6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392FFB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7F58E624" w14:textId="77777777" w:rsidTr="00D03F54">
        <w:trPr>
          <w:trHeight w:val="285"/>
        </w:trPr>
        <w:tc>
          <w:tcPr>
            <w:tcW w:w="680" w:type="pct"/>
            <w:shd w:val="clear" w:color="auto" w:fill="auto"/>
            <w:noWrap/>
            <w:vAlign w:val="center"/>
          </w:tcPr>
          <w:p w14:paraId="756AAF1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Fang L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8CC355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D27FE2F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24F4344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D45AA7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A66F10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FFB412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ABE8A9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09783C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D564B4B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293709D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D53EDF6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7DCAF50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83E6BB4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2DB6917D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FF82B9F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EAE49FA" w14:textId="77777777" w:rsidR="004F45D3" w:rsidRPr="00EE7468" w:rsidRDefault="004F45D3" w:rsidP="004F45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5BE49037" w14:textId="77777777" w:rsidTr="00D03F54">
        <w:trPr>
          <w:trHeight w:val="285"/>
        </w:trPr>
        <w:tc>
          <w:tcPr>
            <w:tcW w:w="680" w:type="pct"/>
            <w:shd w:val="clear" w:color="auto" w:fill="auto"/>
            <w:noWrap/>
            <w:vAlign w:val="center"/>
          </w:tcPr>
          <w:p w14:paraId="1081E9B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D'Elia</w:t>
            </w:r>
            <w:proofErr w:type="spellEnd"/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L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EEF37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FEA646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B3D8BF1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2E8573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C27202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9C7969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DEAA44F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AE4B81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29387C8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0CCB70E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8978527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7DC1DAE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26B8770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72378463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6DECCB7" w14:textId="77777777" w:rsidR="004F45D3" w:rsidRPr="00EE7468" w:rsidRDefault="004F45D3" w:rsidP="004F45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C6077E6" w14:textId="77777777" w:rsidR="004F45D3" w:rsidRPr="00EE7468" w:rsidRDefault="004F45D3" w:rsidP="004F45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0AF3E84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A7D69C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ou D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4F719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C5DBE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9277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116EB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D215F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A24F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DB0FA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F3963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CD77A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18920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49D76D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7E503F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7D5660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B90CC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62B81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E0D9AA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226CE223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A22577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 Z, Q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8327A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9447C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931DB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E7258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97B39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D171E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0AD69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D884B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E67B94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C3C4C2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042998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608F20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3A383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48C1E0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E68D04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60B168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5FFED360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62C142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uo C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0D37C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2124C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8BF60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86B26D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BCEE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814996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4DE64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87EDC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5BB0B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3A1A89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BCD551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F45273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AFF6CF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403E16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E9E8B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F91308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6E63B71D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DFFF62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fshin A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92D55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0F33A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3DB82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CDACD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6BBE2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6B553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B0A71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064F0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D13AD0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6E25AA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4BBD85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566384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89AC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5B1204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72FA0E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93B98D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4452E5B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0274BE2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u D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AFF0A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B014A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144CC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D2B53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87F55B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088A6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B15B7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0FC9B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5BA3C4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4A6947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59A163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53CB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0B0B17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5955FB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E86243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B27E39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5BEE5949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B43201B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336D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E94D8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4FF42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57752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1356C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9C9B7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0502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432DD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3433A6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525117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A1C8A2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3EBFAC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F00F95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695B7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BE793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E19B98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6ED4CC8A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1E4340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ang Z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AD3A6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2A641E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3C305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181EA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5CAF5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C002D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3A92B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1BDD7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00CB7C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2F4714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6AA1B4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6E5BAB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638568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A5CF37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AF484A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190E60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7472D441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4B7C6F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ie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Z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58BCE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530B2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DEF9C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2247C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276A8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2E14A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8DB4E8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60F8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243D9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5C43E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EA56F3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BA8BF0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3B5BA9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DC462D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211859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53F9CE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2A07861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445C45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8AFC4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FCF73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A43D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D1F5F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D5E9E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7A652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888D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95F31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F9ACA9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05BB10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8A3BBD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697C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5E479B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1E4DC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A99AA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4346B5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46340270" w14:textId="77777777" w:rsidTr="00D03F54">
        <w:trPr>
          <w:trHeight w:val="225"/>
        </w:trPr>
        <w:tc>
          <w:tcPr>
            <w:tcW w:w="680" w:type="pct"/>
            <w:shd w:val="clear" w:color="auto" w:fill="auto"/>
            <w:noWrap/>
            <w:vAlign w:val="center"/>
          </w:tcPr>
          <w:p w14:paraId="7DAFAF6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burto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N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E962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84194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C9843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E2154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5678B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62DC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BF6A2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57C3E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03C3D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47E100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33920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99025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5FA96D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978D55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B9E8A9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C38482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2997E94B" w14:textId="77777777" w:rsidTr="00D03F54">
        <w:trPr>
          <w:trHeight w:val="225"/>
        </w:trPr>
        <w:tc>
          <w:tcPr>
            <w:tcW w:w="680" w:type="pct"/>
            <w:shd w:val="clear" w:color="auto" w:fill="auto"/>
            <w:noWrap/>
            <w:vAlign w:val="center"/>
          </w:tcPr>
          <w:p w14:paraId="544E649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76EAB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188A1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75582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C305C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C0FBE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8BD21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08612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84CF7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E18EDF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6CFD8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9463EA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6DEE2D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B0245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36F3B8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D4C8C8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CB7FDF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6B198359" w14:textId="77777777" w:rsidTr="00D03F54">
        <w:trPr>
          <w:trHeight w:val="225"/>
        </w:trPr>
        <w:tc>
          <w:tcPr>
            <w:tcW w:w="680" w:type="pct"/>
            <w:shd w:val="clear" w:color="auto" w:fill="auto"/>
            <w:noWrap/>
            <w:vAlign w:val="center"/>
          </w:tcPr>
          <w:p w14:paraId="43DDAAE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reapleton D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F3274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36BF2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5159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E70F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4043B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73ACD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BB4FC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DF0A00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337BD0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5B8DE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5EF6D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31350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FCB548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676D83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850DA7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0DAF5E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489A3EA4" w14:textId="77777777" w:rsidTr="00D03F54">
        <w:trPr>
          <w:trHeight w:val="225"/>
        </w:trPr>
        <w:tc>
          <w:tcPr>
            <w:tcW w:w="680" w:type="pct"/>
            <w:shd w:val="clear" w:color="auto" w:fill="auto"/>
            <w:noWrap/>
            <w:vAlign w:val="center"/>
          </w:tcPr>
          <w:p w14:paraId="4CD0F00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9459B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4284E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F1F12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BC5CF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46A79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978F5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61D2E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E4652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10920F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643A77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C7D198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6488BC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82765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A73840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9C912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D7A51A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5E5942C3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061F96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AA173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48C22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4CA4E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5F639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7BCBA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40A9F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C67DC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D4ACA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DEFC58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799D7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E9BAF5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5A2318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A523C1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D72B1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C9E210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965B83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1F4E7DB3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21632DC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4E0C7B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5ACB2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30E4B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C263C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7B488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99239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F7A14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F26A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3F6E2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16BA1D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92D955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4C726C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726DFD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966A6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206DEB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C9A1CC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63912B22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2138F52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ong Y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1208FD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3ADBF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15305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EBD6C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9AE54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5AF15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E89B6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9F66C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336093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B0CCD5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52F33B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EDFBF8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8C3AC4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5B4306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CB0A8E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04C20B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2B2B5CAE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533098D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n J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64094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C4EA3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594E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1B5E5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FF03D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4295C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791B9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23FB9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778CA1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EDD18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8D48D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431587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41BDC0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BD573E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6CD34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961E21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1AF11401" w14:textId="77777777" w:rsidTr="002B4CDF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98F4E4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 B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BA2C0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3780D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5603A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D7182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C74F8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42346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E1F94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254E7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34123F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50DC60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C72A1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4A4FD5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897F8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91F77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730A05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F82E0A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3BCC3799" w14:textId="77777777" w:rsidTr="000738B8">
        <w:trPr>
          <w:trHeight w:val="240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919B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en L, 201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C79E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CF5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A8DA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8E7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2F91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9C3A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3227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E692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3E36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83DD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91C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95B5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10A9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1213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448A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4B47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28AF2A4F" w14:textId="77777777" w:rsidTr="000738B8">
        <w:trPr>
          <w:trHeight w:val="240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7DBC3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Xun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12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A9E5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DB9AB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CC66E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93A93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D091C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7477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2B6F2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53E54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8F962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7F58D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F01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5C27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1F54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C229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743A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9A7CB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01A2411C" w14:textId="77777777" w:rsidTr="000738B8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2F6EA8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aluza J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8FD7A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509AE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54429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8BD2E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25DF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06873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7D621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29709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DD125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BAAA87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0E6D8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D8C644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DF0C7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2CBC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44F89E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A6A0DD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0EB0F17E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48A88BA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01DC7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735D8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D8DD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B1FFC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AE1C7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87748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8E0A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D2FF83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452F1F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D192DE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A01DD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49CD7F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15061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197ED4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C76DB3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6C3C03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695EC32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52D328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1F786D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FD736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40E2D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4B940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7A60F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8E6420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7F50F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5218C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F8E611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42F896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EB7B4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8926CC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464EA3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E78F49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14D790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4284EAB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3D14BA9E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37163A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08F3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81D70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23403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6491C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E39071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D1ACA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D8B44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897B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B4F4C2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2916B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F5913D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75B032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9941BF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202EE2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57783B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505081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55ADB07A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5F480BD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an A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FA81F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595C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384D7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01DD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99563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8DB38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2E292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EE6D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8FDE65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F7B4FC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8AF946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2DC0AF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E9E0C6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04FE29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3B422F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0ADC6B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4F45D3" w:rsidRPr="00EE7468" w14:paraId="78309B24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0358092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R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64901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F8713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1B06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C4ACE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429843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C10BB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EB431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78F06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1ABFB6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DD8AA0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FEF7C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F745A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DB6EB5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D6F5B5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40F362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69D361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7D7CD5CD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BBCBA4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'Elia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42F58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D3389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2F5AF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C27D1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45CBB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A649E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6E533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7B9AE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7F2910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FB2456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51C8F0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3A8C66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CCF5D3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A37E8F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DF1FBD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75831D7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513D1570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9230B5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edamah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Muthu S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77CC3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E26D9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930D4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70307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FFDB0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82BCA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8BA74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9D6ED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BB2075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7D0A19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9D524C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0EFF1B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186E5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44CF0D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6C14D8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0C784C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4D88040F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2F6C596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uitrago-Lopez A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AEBDF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BA04F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5C80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B868A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93EDA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1117D8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099E0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00414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FD5B06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3DDA80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982EB8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E91961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37F59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7D506F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78B6E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C0D83D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4F45D3" w:rsidRPr="00EE7468" w14:paraId="353A77E0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7610805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17D7E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C38EF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507AE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882D0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349DC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96415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54D90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17C8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66080A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F33E8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5789B6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EEFB98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DAE5A5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4CBDE8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C2563C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1715E46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2A870360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F159B0D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EA10E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9807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5EC47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A3C89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5448D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7C1C9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62236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F3F52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41022B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A0FDE7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DD7010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C4F5C6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B98ED1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4CBF64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FB4C05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4429CD3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4D11771A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899409C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icha R, 201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50662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6AE87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63F27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59C10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4E344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F387DB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3C452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36ABC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06A039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E184DB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56B00A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5043F4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EFBC33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B7CA86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854B98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55E4889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2D2F474D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212F74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iri-</w:t>
            </w: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rino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1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A5995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F9699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539EE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045C8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5ED25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B7C33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C8378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07BC5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2D2392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5E6EF9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781979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A2719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FECD55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BC0835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37C085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8598424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1C572086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</w:tcPr>
          <w:p w14:paraId="09CF0FDF" w14:textId="77777777" w:rsidR="004F45D3" w:rsidRPr="00EE7468" w:rsidRDefault="004F45D3" w:rsidP="004F45D3">
            <w:pPr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sz w:val="13"/>
                <w:szCs w:val="13"/>
              </w:rPr>
              <w:t>Elwood P, 201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7A088A5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A70958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71E41EB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D3C31E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F11B34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AD9AC4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173B3A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47FAD0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6DAFC5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7FCC081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671E795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ACE2D5A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2AE90AA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DF0A1BA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379197D" w14:textId="77777777" w:rsidR="004F45D3" w:rsidRPr="00EE7468" w:rsidRDefault="004F45D3" w:rsidP="004F45D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7D39DBC" w14:textId="77777777" w:rsidR="004F45D3" w:rsidRPr="00EE7468" w:rsidRDefault="004F45D3" w:rsidP="004F45D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critical low</w:t>
            </w:r>
          </w:p>
        </w:tc>
      </w:tr>
      <w:tr w:rsidR="004F45D3" w:rsidRPr="00EE7468" w14:paraId="3A0688B0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5587656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rab L, 200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493CF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B58E5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21ECE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894EB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9D2D7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0E70AB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932DD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52EB7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71F59F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8CA512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49961B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B46D46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74EE68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8EEBFF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A46D7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AC9C7E5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2DDE297C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27B6A26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trazzullo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0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801FE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55CC3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895E1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EC2E1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B1F57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2385E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D54EB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3A24E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DA6FBB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A12E1F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1727A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DF955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F70575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3D445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18A94E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C7EF732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31AA39EA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3EEA3850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lwood P, 200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7F2CB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BE3C9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AFEC6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40D883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30249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F870B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09481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1E8C5E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2FBC3F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F99E86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E763D3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91759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FDE9EC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A7DA33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0EC336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07DB58A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7B8758FC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6A7C841F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e F, 200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E5895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D337B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0CF7D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F8BD75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D0999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7A11B2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9BBD8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C392E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0E7891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7D83747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718317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62F085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455F9E1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041945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EE4338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399BA2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4F45D3" w:rsidRPr="00EE7468" w14:paraId="0803DD95" w14:textId="77777777" w:rsidTr="00D03F54">
        <w:trPr>
          <w:trHeight w:val="240"/>
        </w:trPr>
        <w:tc>
          <w:tcPr>
            <w:tcW w:w="680" w:type="pct"/>
            <w:shd w:val="clear" w:color="auto" w:fill="auto"/>
            <w:noWrap/>
            <w:vAlign w:val="center"/>
          </w:tcPr>
          <w:p w14:paraId="126DAE31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auchet</w:t>
            </w:r>
            <w:proofErr w:type="spellEnd"/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0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C03DFC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16982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D8056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1553112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48266D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F707DB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DF51CD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6084D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4D4843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57E2267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9E9E12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C6F1A5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0D52438A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27F5C6FF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1ADFF18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C41165E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4F45D3" w:rsidRPr="00EE7468" w14:paraId="3C776C23" w14:textId="77777777" w:rsidTr="00D03F54">
        <w:trPr>
          <w:trHeight w:val="240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850E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e K, 2004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49B7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CED23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2277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FD7B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3742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AD801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D52D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ED518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1EA4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4DF70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C9006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E0E55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8B467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D8339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FF734" w14:textId="77777777" w:rsidR="004F45D3" w:rsidRPr="00EE7468" w:rsidRDefault="004F45D3" w:rsidP="004F45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B4308" w14:textId="77777777" w:rsidR="004F45D3" w:rsidRPr="00EE7468" w:rsidRDefault="004F45D3" w:rsidP="004F45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74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</w:tbl>
    <w:p w14:paraId="4C7C5993" w14:textId="77777777" w:rsidR="00411FE5" w:rsidRPr="00EE7468" w:rsidRDefault="00F5593E" w:rsidP="005569CA">
      <w:pPr>
        <w:rPr>
          <w:rFonts w:ascii="Times New Roman" w:hAnsi="Times New Roman" w:cs="Times New Roman"/>
          <w:sz w:val="13"/>
          <w:szCs w:val="13"/>
        </w:rPr>
      </w:pPr>
      <w:r w:rsidRPr="00EE7468">
        <w:rPr>
          <w:rFonts w:ascii="Times New Roman" w:hAnsi="Times New Roman" w:cs="Times New Roman" w:hint="eastAsia"/>
          <w:sz w:val="13"/>
          <w:szCs w:val="13"/>
        </w:rPr>
        <w:t>Y</w:t>
      </w:r>
      <w:r w:rsidR="005569CA" w:rsidRPr="00EE7468">
        <w:rPr>
          <w:rFonts w:ascii="Times New Roman" w:hAnsi="Times New Roman" w:cs="Times New Roman"/>
          <w:sz w:val="13"/>
          <w:szCs w:val="13"/>
        </w:rPr>
        <w:t>: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 yes; N</w:t>
      </w:r>
      <w:r w:rsidR="005569CA" w:rsidRPr="00EE7468">
        <w:rPr>
          <w:rFonts w:ascii="Times New Roman" w:hAnsi="Times New Roman" w:cs="Times New Roman"/>
          <w:sz w:val="13"/>
          <w:szCs w:val="13"/>
        </w:rPr>
        <w:t xml:space="preserve">: </w:t>
      </w:r>
      <w:r w:rsidRPr="00EE7468">
        <w:rPr>
          <w:rFonts w:ascii="Times New Roman" w:hAnsi="Times New Roman" w:cs="Times New Roman" w:hint="eastAsia"/>
          <w:sz w:val="13"/>
          <w:szCs w:val="13"/>
        </w:rPr>
        <w:t>no.</w:t>
      </w:r>
      <w:r w:rsidR="00A7603C" w:rsidRPr="00EE7468">
        <w:rPr>
          <w:rFonts w:ascii="Times New Roman" w:hAnsi="Times New Roman" w:cs="Times New Roman"/>
          <w:sz w:val="13"/>
          <w:szCs w:val="13"/>
        </w:rPr>
        <w:t xml:space="preserve"> </w:t>
      </w:r>
      <w:r w:rsidRPr="00EE7468">
        <w:rPr>
          <w:rFonts w:ascii="Times New Roman" w:hAnsi="Times New Roman" w:cs="Times New Roman"/>
          <w:sz w:val="13"/>
          <w:szCs w:val="13"/>
        </w:rPr>
        <w:t>AMSTAR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 2</w:t>
      </w:r>
      <w:r w:rsidR="00503E13" w:rsidRPr="00EE7468">
        <w:rPr>
          <w:rFonts w:ascii="Times New Roman" w:hAnsi="Times New Roman" w:cs="Times New Roman"/>
          <w:sz w:val="13"/>
          <w:szCs w:val="13"/>
        </w:rPr>
        <w:t>:</w:t>
      </w:r>
      <w:r w:rsidRPr="00EE7468">
        <w:rPr>
          <w:rFonts w:ascii="Times New Roman" w:hAnsi="Times New Roman" w:cs="Times New Roman"/>
          <w:sz w:val="13"/>
          <w:szCs w:val="13"/>
        </w:rPr>
        <w:t xml:space="preserve"> </w:t>
      </w:r>
      <w:r w:rsidR="0073324C" w:rsidRPr="00EE7468">
        <w:rPr>
          <w:rFonts w:ascii="Times New Roman" w:hAnsi="Times New Roman" w:cs="Times New Roman"/>
          <w:sz w:val="13"/>
          <w:szCs w:val="13"/>
        </w:rPr>
        <w:t>a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 Measurement Tool</w:t>
      </w:r>
      <w:r w:rsidRPr="00EE7468">
        <w:rPr>
          <w:rFonts w:ascii="Times New Roman" w:hAnsi="Times New Roman" w:cs="Times New Roman"/>
          <w:sz w:val="13"/>
          <w:szCs w:val="13"/>
        </w:rPr>
        <w:t xml:space="preserve"> to Assess the Methodological Quality 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of </w:t>
      </w:r>
      <w:r w:rsidRPr="00EE7468">
        <w:rPr>
          <w:rFonts w:ascii="Times New Roman" w:hAnsi="Times New Roman" w:cs="Times New Roman"/>
          <w:sz w:val="13"/>
          <w:szCs w:val="13"/>
        </w:rPr>
        <w:t>Systematic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EE7468">
        <w:rPr>
          <w:rFonts w:ascii="Times New Roman" w:hAnsi="Times New Roman" w:cs="Times New Roman"/>
          <w:sz w:val="13"/>
          <w:szCs w:val="13"/>
        </w:rPr>
        <w:t>Reviews</w:t>
      </w:r>
      <w:r w:rsidRPr="00EE7468">
        <w:rPr>
          <w:rFonts w:ascii="Times New Roman" w:hAnsi="Times New Roman" w:cs="Times New Roman" w:hint="eastAsia"/>
          <w:sz w:val="13"/>
          <w:szCs w:val="13"/>
        </w:rPr>
        <w:t>.</w:t>
      </w:r>
      <w:r w:rsidR="005569CA" w:rsidRPr="00EE7468">
        <w:rPr>
          <w:rFonts w:ascii="Times New Roman" w:hAnsi="Times New Roman" w:cs="Times New Roman"/>
          <w:sz w:val="13"/>
          <w:szCs w:val="13"/>
        </w:rPr>
        <w:t xml:space="preserve"> </w:t>
      </w:r>
      <w:r w:rsidRPr="00EE7468">
        <w:rPr>
          <w:rFonts w:ascii="Times New Roman" w:hAnsi="Times New Roman" w:cs="Times New Roman"/>
          <w:sz w:val="13"/>
          <w:szCs w:val="13"/>
        </w:rPr>
        <w:t>AMSTAR 2 evaluation items (the items in bold are considered critica</w:t>
      </w:r>
      <w:r w:rsidRPr="00EE7468">
        <w:rPr>
          <w:rFonts w:ascii="Times New Roman" w:hAnsi="Times New Roman" w:cs="Times New Roman" w:hint="eastAsia"/>
          <w:sz w:val="13"/>
          <w:szCs w:val="13"/>
        </w:rPr>
        <w:t>l</w:t>
      </w:r>
      <w:r w:rsidRPr="00EE7468">
        <w:rPr>
          <w:rFonts w:ascii="Times New Roman" w:hAnsi="Times New Roman" w:cs="Times New Roman"/>
          <w:sz w:val="13"/>
          <w:szCs w:val="13"/>
        </w:rPr>
        <w:t>):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1, </w:t>
      </w:r>
      <w:r w:rsidRPr="00EE7468">
        <w:rPr>
          <w:rFonts w:ascii="Times New Roman" w:hAnsi="Times New Roman" w:cs="Times New Roman"/>
          <w:sz w:val="13"/>
          <w:szCs w:val="13"/>
        </w:rPr>
        <w:t>PICO description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; </w:t>
      </w:r>
      <w:r w:rsidRPr="00EE7468">
        <w:rPr>
          <w:rFonts w:ascii="Times New Roman" w:hAnsi="Times New Roman" w:cs="Times New Roman" w:hint="eastAsia"/>
          <w:b/>
          <w:bCs/>
          <w:sz w:val="13"/>
          <w:szCs w:val="13"/>
        </w:rPr>
        <w:t>2, a priori protocol registered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; 3, research design; </w:t>
      </w:r>
      <w:r w:rsidRPr="00EE7468"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4, literature search strategy; 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5, study selection in duplicate; 6, data extraction in duplicate; </w:t>
      </w:r>
      <w:r w:rsidRPr="00EE7468"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7, a list of excluded individual studies; 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8, a detailed description of the included studies; </w:t>
      </w:r>
      <w:r w:rsidRPr="00EE7468">
        <w:rPr>
          <w:rFonts w:ascii="Times New Roman" w:hAnsi="Times New Roman" w:cs="Times New Roman" w:hint="eastAsia"/>
          <w:b/>
          <w:bCs/>
          <w:sz w:val="13"/>
          <w:szCs w:val="13"/>
        </w:rPr>
        <w:t>9, a satisfactory technique to assess risk of bias for the original studies;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 10, source of funding for individual studies; </w:t>
      </w:r>
      <w:r w:rsidRPr="00EE7468"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11, an appropriate statistical method; 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12, effect of risk of bias on the results of single studies; </w:t>
      </w:r>
      <w:r w:rsidRPr="00EE7468">
        <w:rPr>
          <w:rFonts w:ascii="Times New Roman" w:hAnsi="Times New Roman" w:cs="Times New Roman" w:hint="eastAsia"/>
          <w:b/>
          <w:bCs/>
          <w:sz w:val="13"/>
          <w:szCs w:val="13"/>
        </w:rPr>
        <w:t>13, account for the risk of bias when interpreting the results;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 14, consideration the observed heterogeneity; </w:t>
      </w:r>
      <w:r w:rsidRPr="00EE7468">
        <w:rPr>
          <w:rFonts w:ascii="Times New Roman" w:hAnsi="Times New Roman" w:cs="Times New Roman" w:hint="eastAsia"/>
          <w:b/>
          <w:bCs/>
          <w:sz w:val="13"/>
          <w:szCs w:val="13"/>
        </w:rPr>
        <w:t>15, status of publication;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 16, conflict of interest declared.</w:t>
      </w:r>
      <w:r w:rsidR="005569CA" w:rsidRPr="00EE7468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EE7468">
        <w:rPr>
          <w:rFonts w:ascii="Times New Roman" w:hAnsi="Times New Roman" w:cs="Times New Roman"/>
          <w:sz w:val="13"/>
          <w:szCs w:val="13"/>
        </w:rPr>
        <w:t>AMSTAR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 2 </w:t>
      </w:r>
      <w:proofErr w:type="spellStart"/>
      <w:proofErr w:type="gramStart"/>
      <w:r w:rsidRPr="00EE7468">
        <w:rPr>
          <w:rFonts w:ascii="Times New Roman" w:hAnsi="Times New Roman" w:cs="Times New Roman" w:hint="eastAsia"/>
          <w:sz w:val="13"/>
          <w:szCs w:val="13"/>
        </w:rPr>
        <w:t>rating:High</w:t>
      </w:r>
      <w:proofErr w:type="spellEnd"/>
      <w:proofErr w:type="gramEnd"/>
      <w:r w:rsidRPr="00EE7468">
        <w:rPr>
          <w:rFonts w:ascii="Times New Roman" w:hAnsi="Times New Roman" w:cs="Times New Roman" w:hint="eastAsia"/>
          <w:sz w:val="13"/>
          <w:szCs w:val="13"/>
        </w:rPr>
        <w:t xml:space="preserve">: no or one 1 non-critical weakness. Moderate: more than 1 non-critical weakness. Low: 1 critical flaw, with or without non-critical weaknesses. </w:t>
      </w:r>
      <w:r w:rsidR="002A4655" w:rsidRPr="00EE7468">
        <w:rPr>
          <w:rFonts w:ascii="Times New Roman" w:hAnsi="Times New Roman" w:cs="Times New Roman"/>
          <w:sz w:val="13"/>
          <w:szCs w:val="13"/>
        </w:rPr>
        <w:t>C</w:t>
      </w:r>
      <w:r w:rsidRPr="00EE7468">
        <w:rPr>
          <w:rFonts w:ascii="Times New Roman" w:hAnsi="Times New Roman" w:cs="Times New Roman" w:hint="eastAsia"/>
          <w:sz w:val="13"/>
          <w:szCs w:val="13"/>
        </w:rPr>
        <w:t xml:space="preserve">ritically low: more than 1 critical flaw, with or without non-critical weaknesses. </w:t>
      </w:r>
    </w:p>
    <w:p w14:paraId="59853497" w14:textId="77777777" w:rsidR="00411FE5" w:rsidRPr="00EE7468" w:rsidRDefault="00411FE5"/>
    <w:sectPr w:rsidR="00411FE5" w:rsidRPr="00EE74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C80EE" w14:textId="77777777" w:rsidR="007B2FFA" w:rsidRDefault="007B2FFA" w:rsidP="00322A3C">
      <w:r>
        <w:separator/>
      </w:r>
    </w:p>
  </w:endnote>
  <w:endnote w:type="continuationSeparator" w:id="0">
    <w:p w14:paraId="314FFC3F" w14:textId="77777777" w:rsidR="007B2FFA" w:rsidRDefault="007B2FFA" w:rsidP="00322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9D8FE" w14:textId="77777777" w:rsidR="007B2FFA" w:rsidRDefault="007B2FFA" w:rsidP="00322A3C">
      <w:r>
        <w:separator/>
      </w:r>
    </w:p>
  </w:footnote>
  <w:footnote w:type="continuationSeparator" w:id="0">
    <w:p w14:paraId="3F76CC7C" w14:textId="77777777" w:rsidR="007B2FFA" w:rsidRDefault="007B2FFA" w:rsidP="00322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554"/>
    <w:rsid w:val="00013592"/>
    <w:rsid w:val="00022CB9"/>
    <w:rsid w:val="00036CCF"/>
    <w:rsid w:val="00055241"/>
    <w:rsid w:val="00066E05"/>
    <w:rsid w:val="000738B8"/>
    <w:rsid w:val="000804AC"/>
    <w:rsid w:val="00116731"/>
    <w:rsid w:val="00131BC9"/>
    <w:rsid w:val="0019424B"/>
    <w:rsid w:val="001B68D3"/>
    <w:rsid w:val="002001DD"/>
    <w:rsid w:val="00263DAD"/>
    <w:rsid w:val="0028557D"/>
    <w:rsid w:val="002A4655"/>
    <w:rsid w:val="002B23D8"/>
    <w:rsid w:val="002B4CDF"/>
    <w:rsid w:val="00322A3C"/>
    <w:rsid w:val="00411FE5"/>
    <w:rsid w:val="004247D6"/>
    <w:rsid w:val="00455335"/>
    <w:rsid w:val="004E59E4"/>
    <w:rsid w:val="004F45D3"/>
    <w:rsid w:val="00503E13"/>
    <w:rsid w:val="005569CA"/>
    <w:rsid w:val="00584E4E"/>
    <w:rsid w:val="005F29EE"/>
    <w:rsid w:val="00692554"/>
    <w:rsid w:val="006C2926"/>
    <w:rsid w:val="006F54B8"/>
    <w:rsid w:val="007155CF"/>
    <w:rsid w:val="0073324C"/>
    <w:rsid w:val="00774368"/>
    <w:rsid w:val="0077760C"/>
    <w:rsid w:val="007B12AC"/>
    <w:rsid w:val="007B2FFA"/>
    <w:rsid w:val="007C1F28"/>
    <w:rsid w:val="007D7A3C"/>
    <w:rsid w:val="008270A3"/>
    <w:rsid w:val="00837B2A"/>
    <w:rsid w:val="008739ED"/>
    <w:rsid w:val="008A32BB"/>
    <w:rsid w:val="008D2B30"/>
    <w:rsid w:val="00997C49"/>
    <w:rsid w:val="009A42EA"/>
    <w:rsid w:val="009C7FA0"/>
    <w:rsid w:val="009E515F"/>
    <w:rsid w:val="00A120F0"/>
    <w:rsid w:val="00A51C49"/>
    <w:rsid w:val="00A7603C"/>
    <w:rsid w:val="00AA65EC"/>
    <w:rsid w:val="00AD26BF"/>
    <w:rsid w:val="00B301FC"/>
    <w:rsid w:val="00B5018A"/>
    <w:rsid w:val="00B66D33"/>
    <w:rsid w:val="00D03F54"/>
    <w:rsid w:val="00D30E4B"/>
    <w:rsid w:val="00D574D1"/>
    <w:rsid w:val="00D9123C"/>
    <w:rsid w:val="00DD6F28"/>
    <w:rsid w:val="00EB5310"/>
    <w:rsid w:val="00EE3E20"/>
    <w:rsid w:val="00EE7468"/>
    <w:rsid w:val="00F20F9D"/>
    <w:rsid w:val="00F5593E"/>
    <w:rsid w:val="01115E59"/>
    <w:rsid w:val="05F77B86"/>
    <w:rsid w:val="0E722858"/>
    <w:rsid w:val="0FA81802"/>
    <w:rsid w:val="13D825D4"/>
    <w:rsid w:val="170B11C3"/>
    <w:rsid w:val="1C066850"/>
    <w:rsid w:val="1D5C363D"/>
    <w:rsid w:val="1FC85652"/>
    <w:rsid w:val="207E01A1"/>
    <w:rsid w:val="2419477E"/>
    <w:rsid w:val="242C5DF8"/>
    <w:rsid w:val="33893F97"/>
    <w:rsid w:val="394C7F8E"/>
    <w:rsid w:val="39CC713B"/>
    <w:rsid w:val="3AB60025"/>
    <w:rsid w:val="438C6F61"/>
    <w:rsid w:val="51A33A82"/>
    <w:rsid w:val="52147BF2"/>
    <w:rsid w:val="52523201"/>
    <w:rsid w:val="53906631"/>
    <w:rsid w:val="543000B0"/>
    <w:rsid w:val="693210AA"/>
    <w:rsid w:val="6CCD0DD8"/>
    <w:rsid w:val="70735B4F"/>
    <w:rsid w:val="738026B0"/>
    <w:rsid w:val="740E70F1"/>
    <w:rsid w:val="76867219"/>
    <w:rsid w:val="792211CE"/>
    <w:rsid w:val="7B79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8BC1C3"/>
  <w15:docId w15:val="{588B6DF1-6EE3-46BC-9A01-0B3F93CEC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18"/>
      <w:szCs w:val="18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18"/>
      <w:szCs w:val="18"/>
    </w:rPr>
  </w:style>
  <w:style w:type="paragraph" w:customStyle="1" w:styleId="font4">
    <w:name w:val="font4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10">
    <w:name w:val="font10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11">
    <w:name w:val="font11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et8">
    <w:name w:val="et8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9">
    <w:name w:val="et9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et10">
    <w:name w:val="et10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et11">
    <w:name w:val="et11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et12">
    <w:name w:val="et12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3">
    <w:name w:val="et13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et14">
    <w:name w:val="et14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5">
    <w:name w:val="et15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6">
    <w:name w:val="et16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et19">
    <w:name w:val="et19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et23">
    <w:name w:val="et23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24">
    <w:name w:val="et24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25">
    <w:name w:val="et25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26">
    <w:name w:val="et26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et27">
    <w:name w:val="et27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et30">
    <w:name w:val="et30"/>
    <w:basedOn w:val="a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1">
    <w:name w:val="et31"/>
    <w:basedOn w:val="a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322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A3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A3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1</Words>
  <Characters>6679</Characters>
  <Application>Microsoft Office Word</Application>
  <DocSecurity>0</DocSecurity>
  <Lines>55</Lines>
  <Paragraphs>15</Paragraphs>
  <ScaleCrop>false</ScaleCrop>
  <Company/>
  <LinksUpToDate>false</LinksUpToDate>
  <CharactersWithSpaces>7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an zhang</cp:lastModifiedBy>
  <cp:revision>2</cp:revision>
  <dcterms:created xsi:type="dcterms:W3CDTF">2022-03-20T08:57:00Z</dcterms:created>
  <dcterms:modified xsi:type="dcterms:W3CDTF">2022-03-2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